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D05FF" w14:textId="4EBB63B1" w:rsidR="00D346E1" w:rsidRPr="00633CDA" w:rsidRDefault="00633CDA" w:rsidP="00633CDA">
      <w:pPr>
        <w:pStyle w:val="Caption"/>
        <w:keepNext/>
        <w:jc w:val="center"/>
        <w:rPr>
          <w:color w:val="000000" w:themeColor="text1"/>
          <w:sz w:val="21"/>
          <w:szCs w:val="21"/>
        </w:rPr>
      </w:pPr>
      <w:r>
        <w:rPr>
          <w:i w:val="0"/>
          <w:iCs w:val="0"/>
          <w:color w:val="000000" w:themeColor="text1"/>
          <w:sz w:val="21"/>
          <w:szCs w:val="21"/>
        </w:rPr>
        <w:br/>
      </w:r>
      <w:r w:rsidR="00D346E1" w:rsidRPr="00633CDA">
        <w:rPr>
          <w:color w:val="000000" w:themeColor="text1"/>
          <w:sz w:val="21"/>
          <w:szCs w:val="21"/>
        </w:rPr>
        <w:t>Supplementary Information 4: Taxonomy of repair techniques with the number of studies reporting the use of the repair technique. TSA: transsphenoidal approach, EEA: extended endonasal approach, NSF: nasoseptal flap.</w:t>
      </w:r>
      <w:r w:rsidRPr="00633CDA">
        <w:rPr>
          <w:color w:val="000000" w:themeColor="text1"/>
          <w:sz w:val="21"/>
          <w:szCs w:val="21"/>
        </w:rPr>
        <w:br/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36"/>
        <w:gridCol w:w="1342"/>
        <w:gridCol w:w="32"/>
        <w:gridCol w:w="1347"/>
        <w:gridCol w:w="3895"/>
        <w:gridCol w:w="1042"/>
        <w:gridCol w:w="1075"/>
        <w:gridCol w:w="1021"/>
      </w:tblGrid>
      <w:tr w:rsidR="00D346E1" w:rsidRPr="00D346E1" w14:paraId="3DD36CF4" w14:textId="77777777" w:rsidTr="002023D4">
        <w:tc>
          <w:tcPr>
            <w:tcW w:w="0" w:type="auto"/>
          </w:tcPr>
          <w:p w14:paraId="117BD63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629" w:type="pct"/>
          </w:tcPr>
          <w:p w14:paraId="56D6AA64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ub-category 1</w:t>
            </w:r>
          </w:p>
        </w:tc>
        <w:tc>
          <w:tcPr>
            <w:tcW w:w="645" w:type="pct"/>
            <w:gridSpan w:val="2"/>
          </w:tcPr>
          <w:p w14:paraId="04539C11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ub-category 2</w:t>
            </w:r>
          </w:p>
        </w:tc>
        <w:tc>
          <w:tcPr>
            <w:tcW w:w="1827" w:type="pct"/>
          </w:tcPr>
          <w:p w14:paraId="1696F49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Examples</w:t>
            </w:r>
          </w:p>
        </w:tc>
        <w:tc>
          <w:tcPr>
            <w:tcW w:w="489" w:type="pct"/>
          </w:tcPr>
          <w:p w14:paraId="383147F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SA</w:t>
            </w:r>
          </w:p>
          <w:p w14:paraId="55A216FC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(95 studies)</w:t>
            </w:r>
          </w:p>
        </w:tc>
        <w:tc>
          <w:tcPr>
            <w:tcW w:w="504" w:type="pct"/>
          </w:tcPr>
          <w:p w14:paraId="465895FE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EEA</w:t>
            </w:r>
          </w:p>
          <w:p w14:paraId="4F7EFFF3" w14:textId="6DEC7A35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(5</w:t>
            </w:r>
            <w:r w:rsidR="0065528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5</w:t>
            </w: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studies)</w:t>
            </w:r>
          </w:p>
        </w:tc>
        <w:tc>
          <w:tcPr>
            <w:tcW w:w="479" w:type="pct"/>
          </w:tcPr>
          <w:p w14:paraId="562DDC7A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Both </w:t>
            </w:r>
          </w:p>
          <w:p w14:paraId="38700DEF" w14:textId="71564911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(</w:t>
            </w:r>
            <w:r w:rsidR="005D5B8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43</w:t>
            </w:r>
            <w:r w:rsidRPr="00D346E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studies)</w:t>
            </w:r>
          </w:p>
        </w:tc>
      </w:tr>
      <w:tr w:rsidR="00D346E1" w:rsidRPr="00D346E1" w14:paraId="4106A6E6" w14:textId="77777777" w:rsidTr="002023D4">
        <w:trPr>
          <w:trHeight w:val="57"/>
        </w:trPr>
        <w:tc>
          <w:tcPr>
            <w:tcW w:w="0" w:type="auto"/>
          </w:tcPr>
          <w:p w14:paraId="7307B26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ral repair</w:t>
            </w:r>
          </w:p>
        </w:tc>
        <w:tc>
          <w:tcPr>
            <w:tcW w:w="644" w:type="pct"/>
            <w:gridSpan w:val="2"/>
          </w:tcPr>
          <w:p w14:paraId="095399C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rect closure</w:t>
            </w:r>
          </w:p>
        </w:tc>
        <w:tc>
          <w:tcPr>
            <w:tcW w:w="631" w:type="pct"/>
          </w:tcPr>
          <w:p w14:paraId="673FD72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tures +- patchwork</w:t>
            </w:r>
          </w:p>
        </w:tc>
        <w:tc>
          <w:tcPr>
            <w:tcW w:w="1827" w:type="pct"/>
          </w:tcPr>
          <w:p w14:paraId="172D441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utures: Nylon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lene</w:t>
            </w:r>
            <w:proofErr w:type="spellEnd"/>
          </w:p>
          <w:p w14:paraId="3E9AE3A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tches: Fascia, collagen sponge/fleece</w:t>
            </w:r>
          </w:p>
        </w:tc>
        <w:tc>
          <w:tcPr>
            <w:tcW w:w="489" w:type="pct"/>
          </w:tcPr>
          <w:p w14:paraId="571D473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tures - 8</w:t>
            </w:r>
          </w:p>
          <w:p w14:paraId="19416A3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- 9 </w:t>
            </w:r>
          </w:p>
          <w:p w14:paraId="7D93742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ollagen- 4 </w:t>
            </w:r>
          </w:p>
        </w:tc>
        <w:tc>
          <w:tcPr>
            <w:tcW w:w="504" w:type="pct"/>
          </w:tcPr>
          <w:p w14:paraId="1CDCB9C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utures - 25 </w:t>
            </w:r>
          </w:p>
          <w:p w14:paraId="5AD0535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- 19 </w:t>
            </w:r>
          </w:p>
          <w:p w14:paraId="051961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llagen- 1</w:t>
            </w:r>
          </w:p>
        </w:tc>
        <w:tc>
          <w:tcPr>
            <w:tcW w:w="479" w:type="pct"/>
          </w:tcPr>
          <w:p w14:paraId="39CECBF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tures - 3</w:t>
            </w:r>
          </w:p>
          <w:p w14:paraId="4D72A64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- 9 </w:t>
            </w:r>
          </w:p>
          <w:p w14:paraId="4261E7C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ollagen - 1 </w:t>
            </w:r>
          </w:p>
        </w:tc>
      </w:tr>
      <w:tr w:rsidR="00D346E1" w:rsidRPr="00D346E1" w14:paraId="5F11459B" w14:textId="77777777" w:rsidTr="002023D4">
        <w:trPr>
          <w:trHeight w:val="57"/>
        </w:trPr>
        <w:tc>
          <w:tcPr>
            <w:tcW w:w="0" w:type="auto"/>
          </w:tcPr>
          <w:p w14:paraId="373D8FF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4FC8920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5C960EB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lips</w:t>
            </w:r>
          </w:p>
        </w:tc>
        <w:tc>
          <w:tcPr>
            <w:tcW w:w="1827" w:type="pct"/>
          </w:tcPr>
          <w:p w14:paraId="03BEB6C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itinol, titanium</w:t>
            </w:r>
          </w:p>
        </w:tc>
        <w:tc>
          <w:tcPr>
            <w:tcW w:w="489" w:type="pct"/>
          </w:tcPr>
          <w:p w14:paraId="4677C52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7BD2DAC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9" w:type="pct"/>
          </w:tcPr>
          <w:p w14:paraId="6320094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46E1" w:rsidRPr="00D346E1" w14:paraId="7E73D2C7" w14:textId="77777777" w:rsidTr="002023D4">
        <w:trPr>
          <w:trHeight w:val="57"/>
        </w:trPr>
        <w:tc>
          <w:tcPr>
            <w:tcW w:w="0" w:type="auto"/>
          </w:tcPr>
          <w:p w14:paraId="34A8307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335800F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construction</w:t>
            </w:r>
          </w:p>
        </w:tc>
        <w:tc>
          <w:tcPr>
            <w:tcW w:w="631" w:type="pct"/>
          </w:tcPr>
          <w:p w14:paraId="52293B3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utologous </w:t>
            </w:r>
          </w:p>
        </w:tc>
        <w:tc>
          <w:tcPr>
            <w:tcW w:w="1827" w:type="pct"/>
          </w:tcPr>
          <w:p w14:paraId="12D0F3F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t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rectus fascia</w:t>
            </w:r>
          </w:p>
        </w:tc>
        <w:tc>
          <w:tcPr>
            <w:tcW w:w="489" w:type="pct"/>
          </w:tcPr>
          <w:p w14:paraId="752BF57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504" w:type="pct"/>
          </w:tcPr>
          <w:p w14:paraId="3273B80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14 </w:t>
            </w:r>
          </w:p>
        </w:tc>
        <w:tc>
          <w:tcPr>
            <w:tcW w:w="479" w:type="pct"/>
          </w:tcPr>
          <w:p w14:paraId="1C68E05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9 </w:t>
            </w:r>
          </w:p>
        </w:tc>
      </w:tr>
      <w:tr w:rsidR="00D346E1" w:rsidRPr="00D346E1" w14:paraId="02A4A2BA" w14:textId="77777777" w:rsidTr="002023D4">
        <w:trPr>
          <w:trHeight w:val="57"/>
        </w:trPr>
        <w:tc>
          <w:tcPr>
            <w:tcW w:w="0" w:type="auto"/>
          </w:tcPr>
          <w:p w14:paraId="3C6A26B0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4F5AF44B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6F5AD09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nthetic</w:t>
            </w:r>
          </w:p>
        </w:tc>
        <w:tc>
          <w:tcPr>
            <w:tcW w:w="1827" w:type="pct"/>
          </w:tcPr>
          <w:p w14:paraId="0A01078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ramatrix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ragen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repai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loderm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ReDur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(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nanoporous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dur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synthetic)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Tissudur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, expanded polytetrafluoroethylene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dur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substitute, </w:t>
            </w:r>
          </w:p>
        </w:tc>
        <w:tc>
          <w:tcPr>
            <w:tcW w:w="489" w:type="pct"/>
          </w:tcPr>
          <w:p w14:paraId="648B65D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04" w:type="pct"/>
          </w:tcPr>
          <w:p w14:paraId="52CEDD1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79" w:type="pct"/>
          </w:tcPr>
          <w:p w14:paraId="6504C27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</w:p>
        </w:tc>
      </w:tr>
      <w:tr w:rsidR="00D346E1" w:rsidRPr="00D346E1" w14:paraId="428B1CDD" w14:textId="77777777" w:rsidTr="002023D4">
        <w:trPr>
          <w:trHeight w:val="57"/>
        </w:trPr>
        <w:tc>
          <w:tcPr>
            <w:tcW w:w="0" w:type="auto"/>
          </w:tcPr>
          <w:p w14:paraId="0103711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7C16700C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03D5746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llograft: </w:t>
            </w:r>
          </w:p>
        </w:tc>
        <w:tc>
          <w:tcPr>
            <w:tcW w:w="1827" w:type="pct"/>
          </w:tcPr>
          <w:p w14:paraId="2EDEE6B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daver, 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Dehydrated amniotic membrane</w:t>
            </w:r>
          </w:p>
        </w:tc>
        <w:tc>
          <w:tcPr>
            <w:tcW w:w="489" w:type="pct"/>
          </w:tcPr>
          <w:p w14:paraId="3844B6E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3F2A2C1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9" w:type="pct"/>
          </w:tcPr>
          <w:p w14:paraId="4FE941B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3A13DC65" w14:textId="77777777" w:rsidTr="002023D4">
        <w:trPr>
          <w:trHeight w:val="57"/>
        </w:trPr>
        <w:tc>
          <w:tcPr>
            <w:tcW w:w="0" w:type="auto"/>
          </w:tcPr>
          <w:p w14:paraId="6DDF2F2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26203E4A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3E02580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Xenograft</w:t>
            </w:r>
          </w:p>
        </w:tc>
        <w:tc>
          <w:tcPr>
            <w:tcW w:w="1827" w:type="pct"/>
          </w:tcPr>
          <w:p w14:paraId="7AF6DDE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ysomesh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equine)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Lyoplant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(bovine)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Tutopatch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equine)</w:t>
            </w:r>
          </w:p>
        </w:tc>
        <w:tc>
          <w:tcPr>
            <w:tcW w:w="489" w:type="pct"/>
          </w:tcPr>
          <w:p w14:paraId="6BABC1F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04" w:type="pct"/>
          </w:tcPr>
          <w:p w14:paraId="373CA22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9" w:type="pct"/>
          </w:tcPr>
          <w:p w14:paraId="2C259D6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2B2E449B" w14:textId="77777777" w:rsidTr="002023D4">
        <w:trPr>
          <w:trHeight w:val="57"/>
        </w:trPr>
        <w:tc>
          <w:tcPr>
            <w:tcW w:w="0" w:type="auto"/>
          </w:tcPr>
          <w:p w14:paraId="26FAEB1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rrier-restoring grafts</w:t>
            </w:r>
          </w:p>
        </w:tc>
        <w:tc>
          <w:tcPr>
            <w:tcW w:w="644" w:type="pct"/>
            <w:gridSpan w:val="2"/>
          </w:tcPr>
          <w:p w14:paraId="031936A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631" w:type="pct"/>
          </w:tcPr>
          <w:p w14:paraId="795397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</w:t>
            </w:r>
          </w:p>
        </w:tc>
        <w:tc>
          <w:tcPr>
            <w:tcW w:w="1827" w:type="pct"/>
          </w:tcPr>
          <w:p w14:paraId="16F8AD2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t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rectus fascia</w:t>
            </w:r>
          </w:p>
          <w:p w14:paraId="5D178F5A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</w:tcPr>
          <w:p w14:paraId="6BE355E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04" w:type="pct"/>
          </w:tcPr>
          <w:p w14:paraId="0B63291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79" w:type="pct"/>
          </w:tcPr>
          <w:p w14:paraId="762CAE7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</w:t>
            </w:r>
          </w:p>
        </w:tc>
      </w:tr>
      <w:tr w:rsidR="00D346E1" w:rsidRPr="00D346E1" w14:paraId="0D429E91" w14:textId="77777777" w:rsidTr="002023D4">
        <w:trPr>
          <w:trHeight w:val="57"/>
        </w:trPr>
        <w:tc>
          <w:tcPr>
            <w:tcW w:w="0" w:type="auto"/>
          </w:tcPr>
          <w:p w14:paraId="290AB07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1A20D45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787F0B4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ucosa</w:t>
            </w:r>
          </w:p>
        </w:tc>
        <w:tc>
          <w:tcPr>
            <w:tcW w:w="1827" w:type="pct"/>
          </w:tcPr>
          <w:p w14:paraId="3CDFD44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eptal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urbinates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sphenoid</w:t>
            </w:r>
          </w:p>
        </w:tc>
        <w:tc>
          <w:tcPr>
            <w:tcW w:w="489" w:type="pct"/>
          </w:tcPr>
          <w:p w14:paraId="71DF271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13 </w:t>
            </w:r>
          </w:p>
        </w:tc>
        <w:tc>
          <w:tcPr>
            <w:tcW w:w="504" w:type="pct"/>
          </w:tcPr>
          <w:p w14:paraId="18EC91C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9" w:type="pct"/>
          </w:tcPr>
          <w:p w14:paraId="46A0434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</w:tc>
      </w:tr>
      <w:tr w:rsidR="00D346E1" w:rsidRPr="00D346E1" w14:paraId="54235774" w14:textId="77777777" w:rsidTr="002023D4">
        <w:trPr>
          <w:trHeight w:val="57"/>
        </w:trPr>
        <w:tc>
          <w:tcPr>
            <w:tcW w:w="0" w:type="auto"/>
          </w:tcPr>
          <w:p w14:paraId="4FC9DFF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0EA2D96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187B453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rtilage</w:t>
            </w:r>
          </w:p>
        </w:tc>
        <w:tc>
          <w:tcPr>
            <w:tcW w:w="1827" w:type="pct"/>
          </w:tcPr>
          <w:p w14:paraId="4C1B586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eptal</w:t>
            </w:r>
          </w:p>
        </w:tc>
        <w:tc>
          <w:tcPr>
            <w:tcW w:w="489" w:type="pct"/>
          </w:tcPr>
          <w:p w14:paraId="501B1FD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04" w:type="pct"/>
          </w:tcPr>
          <w:p w14:paraId="3BA14C54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9" w:type="pct"/>
          </w:tcPr>
          <w:p w14:paraId="35FA087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470FDC76" w14:textId="77777777" w:rsidTr="002023D4">
        <w:trPr>
          <w:trHeight w:val="57"/>
        </w:trPr>
        <w:tc>
          <w:tcPr>
            <w:tcW w:w="0" w:type="auto"/>
          </w:tcPr>
          <w:p w14:paraId="6ADEED0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053746D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34A542C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one</w:t>
            </w:r>
          </w:p>
        </w:tc>
        <w:tc>
          <w:tcPr>
            <w:tcW w:w="1827" w:type="pct"/>
          </w:tcPr>
          <w:p w14:paraId="4300A21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omer, septal, turbina</w:t>
            </w:r>
            <w:bookmarkStart w:id="0" w:name="_GoBack"/>
            <w:bookmarkEnd w:id="0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489" w:type="pct"/>
          </w:tcPr>
          <w:p w14:paraId="0A58251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04" w:type="pct"/>
          </w:tcPr>
          <w:p w14:paraId="729425D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9" w:type="pct"/>
          </w:tcPr>
          <w:p w14:paraId="387DA42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46E1" w:rsidRPr="00D346E1" w14:paraId="2F13F5B9" w14:textId="77777777" w:rsidTr="002023D4">
        <w:trPr>
          <w:trHeight w:val="57"/>
        </w:trPr>
        <w:tc>
          <w:tcPr>
            <w:tcW w:w="0" w:type="auto"/>
          </w:tcPr>
          <w:p w14:paraId="468988B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254E92E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lografts</w:t>
            </w:r>
          </w:p>
        </w:tc>
        <w:tc>
          <w:tcPr>
            <w:tcW w:w="631" w:type="pct"/>
          </w:tcPr>
          <w:p w14:paraId="526640CB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37D0914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daveric fascia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t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Allomax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acellula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dermal allograft </w:t>
            </w:r>
          </w:p>
        </w:tc>
        <w:tc>
          <w:tcPr>
            <w:tcW w:w="489" w:type="pct"/>
          </w:tcPr>
          <w:p w14:paraId="576208F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504" w:type="pct"/>
          </w:tcPr>
          <w:p w14:paraId="66FFB49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79" w:type="pct"/>
          </w:tcPr>
          <w:p w14:paraId="7ABFE728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</w:p>
        </w:tc>
      </w:tr>
      <w:tr w:rsidR="00D346E1" w:rsidRPr="00D346E1" w14:paraId="68E66779" w14:textId="77777777" w:rsidTr="002023D4">
        <w:trPr>
          <w:trHeight w:val="57"/>
        </w:trPr>
        <w:tc>
          <w:tcPr>
            <w:tcW w:w="0" w:type="auto"/>
          </w:tcPr>
          <w:p w14:paraId="2BC68E5A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7B4FEBD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Xenografts</w:t>
            </w:r>
          </w:p>
        </w:tc>
        <w:tc>
          <w:tcPr>
            <w:tcW w:w="631" w:type="pct"/>
          </w:tcPr>
          <w:p w14:paraId="4418369B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6FF3B07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ysomesh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equine pericardium))</w:t>
            </w:r>
          </w:p>
        </w:tc>
        <w:tc>
          <w:tcPr>
            <w:tcW w:w="489" w:type="pct"/>
          </w:tcPr>
          <w:p w14:paraId="72C6F05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04" w:type="pct"/>
          </w:tcPr>
          <w:p w14:paraId="54FE611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9" w:type="pct"/>
          </w:tcPr>
          <w:p w14:paraId="3DE081F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1B7C6CF0" w14:textId="77777777" w:rsidTr="002023D4">
        <w:trPr>
          <w:trHeight w:val="57"/>
        </w:trPr>
        <w:tc>
          <w:tcPr>
            <w:tcW w:w="0" w:type="auto"/>
          </w:tcPr>
          <w:p w14:paraId="6A1C742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60A01AC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nthetic</w:t>
            </w:r>
          </w:p>
        </w:tc>
        <w:tc>
          <w:tcPr>
            <w:tcW w:w="631" w:type="pct"/>
          </w:tcPr>
          <w:p w14:paraId="792F7F9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bsorbable</w:t>
            </w:r>
          </w:p>
        </w:tc>
        <w:tc>
          <w:tcPr>
            <w:tcW w:w="1827" w:type="pct"/>
          </w:tcPr>
          <w:p w14:paraId="2E3E61AE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elfoam</w:t>
            </w:r>
            <w:proofErr w:type="spellEnd"/>
          </w:p>
        </w:tc>
        <w:tc>
          <w:tcPr>
            <w:tcW w:w="489" w:type="pct"/>
          </w:tcPr>
          <w:p w14:paraId="2A360F14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76ED34F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9" w:type="pct"/>
          </w:tcPr>
          <w:p w14:paraId="0515417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D346E1" w:rsidRPr="00D346E1" w14:paraId="2AEBEA04" w14:textId="77777777" w:rsidTr="002023D4">
        <w:trPr>
          <w:trHeight w:val="57"/>
        </w:trPr>
        <w:tc>
          <w:tcPr>
            <w:tcW w:w="0" w:type="auto"/>
          </w:tcPr>
          <w:p w14:paraId="0F6BE15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38B0C29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7026CC1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aemostatic</w:t>
            </w:r>
            <w:proofErr w:type="spellEnd"/>
          </w:p>
        </w:tc>
        <w:tc>
          <w:tcPr>
            <w:tcW w:w="1827" w:type="pct"/>
          </w:tcPr>
          <w:p w14:paraId="1B714E8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rgice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achocomb</w:t>
            </w:r>
            <w:proofErr w:type="spellEnd"/>
          </w:p>
        </w:tc>
        <w:tc>
          <w:tcPr>
            <w:tcW w:w="489" w:type="pct"/>
          </w:tcPr>
          <w:p w14:paraId="64DE4A5C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3ED7A9E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9" w:type="pct"/>
          </w:tcPr>
          <w:p w14:paraId="729DCDC5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46E1" w:rsidRPr="00D346E1" w14:paraId="3283EA2B" w14:textId="77777777" w:rsidTr="002023D4">
        <w:trPr>
          <w:trHeight w:val="57"/>
        </w:trPr>
        <w:tc>
          <w:tcPr>
            <w:tcW w:w="0" w:type="auto"/>
          </w:tcPr>
          <w:p w14:paraId="377D613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6007329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0F2C291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ement</w:t>
            </w:r>
          </w:p>
        </w:tc>
        <w:tc>
          <w:tcPr>
            <w:tcW w:w="1827" w:type="pct"/>
          </w:tcPr>
          <w:p w14:paraId="2C3027B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ydroxyapatite</w:t>
            </w:r>
          </w:p>
        </w:tc>
        <w:tc>
          <w:tcPr>
            <w:tcW w:w="489" w:type="pct"/>
          </w:tcPr>
          <w:p w14:paraId="4E70C70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04" w:type="pct"/>
          </w:tcPr>
          <w:p w14:paraId="5790948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9" w:type="pct"/>
          </w:tcPr>
          <w:p w14:paraId="609E432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46E1" w:rsidRPr="00D346E1" w14:paraId="2621B4BB" w14:textId="77777777" w:rsidTr="002023D4">
        <w:trPr>
          <w:trHeight w:val="57"/>
        </w:trPr>
        <w:tc>
          <w:tcPr>
            <w:tcW w:w="0" w:type="auto"/>
          </w:tcPr>
          <w:p w14:paraId="09BB3EC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6F6412E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utton technique</w:t>
            </w:r>
          </w:p>
        </w:tc>
        <w:tc>
          <w:tcPr>
            <w:tcW w:w="631" w:type="pct"/>
          </w:tcPr>
          <w:p w14:paraId="6D3569F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352E873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Fascia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t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nylon sutures</w:t>
            </w:r>
          </w:p>
        </w:tc>
        <w:tc>
          <w:tcPr>
            <w:tcW w:w="489" w:type="pct"/>
          </w:tcPr>
          <w:p w14:paraId="550701A8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04" w:type="pct"/>
          </w:tcPr>
          <w:p w14:paraId="08D7635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79" w:type="pct"/>
          </w:tcPr>
          <w:p w14:paraId="4A0B149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0DC6E65D" w14:textId="77777777" w:rsidTr="002023D4">
        <w:trPr>
          <w:trHeight w:val="57"/>
        </w:trPr>
        <w:tc>
          <w:tcPr>
            <w:tcW w:w="0" w:type="auto"/>
          </w:tcPr>
          <w:p w14:paraId="761F358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2655AD2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asket Seal</w:t>
            </w:r>
          </w:p>
        </w:tc>
        <w:tc>
          <w:tcPr>
            <w:tcW w:w="631" w:type="pct"/>
          </w:tcPr>
          <w:p w14:paraId="3FE15A1C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434AB7F1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Graft: fascia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ta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achosil</w:t>
            </w:r>
            <w:proofErr w:type="spellEnd"/>
          </w:p>
          <w:p w14:paraId="247F753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uttress: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ome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dpo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titanium mesh</w:t>
            </w:r>
          </w:p>
        </w:tc>
        <w:tc>
          <w:tcPr>
            <w:tcW w:w="489" w:type="pct"/>
          </w:tcPr>
          <w:p w14:paraId="48C1731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04" w:type="pct"/>
          </w:tcPr>
          <w:p w14:paraId="4068E93C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79" w:type="pct"/>
          </w:tcPr>
          <w:p w14:paraId="13C87F4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D346E1" w:rsidRPr="00D346E1" w14:paraId="6854CCC6" w14:textId="77777777" w:rsidTr="002023D4">
        <w:trPr>
          <w:trHeight w:val="57"/>
        </w:trPr>
        <w:tc>
          <w:tcPr>
            <w:tcW w:w="0" w:type="auto"/>
          </w:tcPr>
          <w:p w14:paraId="22803A0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olume-restoring grafts</w:t>
            </w:r>
          </w:p>
        </w:tc>
        <w:tc>
          <w:tcPr>
            <w:tcW w:w="644" w:type="pct"/>
            <w:gridSpan w:val="2"/>
          </w:tcPr>
          <w:p w14:paraId="2C3EF9E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631" w:type="pct"/>
          </w:tcPr>
          <w:p w14:paraId="070516B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at grafts</w:t>
            </w:r>
          </w:p>
        </w:tc>
        <w:tc>
          <w:tcPr>
            <w:tcW w:w="1827" w:type="pct"/>
          </w:tcPr>
          <w:p w14:paraId="694431A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bdo, thigh, femoral/inguinal </w:t>
            </w:r>
          </w:p>
        </w:tc>
        <w:tc>
          <w:tcPr>
            <w:tcW w:w="489" w:type="pct"/>
          </w:tcPr>
          <w:p w14:paraId="7830E99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504" w:type="pct"/>
          </w:tcPr>
          <w:p w14:paraId="077D581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479" w:type="pct"/>
          </w:tcPr>
          <w:p w14:paraId="6EA919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</w:t>
            </w:r>
          </w:p>
        </w:tc>
      </w:tr>
      <w:tr w:rsidR="00D346E1" w:rsidRPr="00D346E1" w14:paraId="02C92EE2" w14:textId="77777777" w:rsidTr="002023D4">
        <w:trPr>
          <w:trHeight w:val="57"/>
        </w:trPr>
        <w:tc>
          <w:tcPr>
            <w:tcW w:w="0" w:type="auto"/>
          </w:tcPr>
          <w:p w14:paraId="1840B7F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05DDADF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2467713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uscle </w:t>
            </w:r>
          </w:p>
        </w:tc>
        <w:tc>
          <w:tcPr>
            <w:tcW w:w="1827" w:type="pct"/>
          </w:tcPr>
          <w:p w14:paraId="2F6E087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uadriceps, lateral rectus</w:t>
            </w:r>
          </w:p>
        </w:tc>
        <w:tc>
          <w:tcPr>
            <w:tcW w:w="489" w:type="pct"/>
          </w:tcPr>
          <w:p w14:paraId="2B47A8C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7721C0B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9" w:type="pct"/>
          </w:tcPr>
          <w:p w14:paraId="64EA123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5BFECF45" w14:textId="77777777" w:rsidTr="002023D4">
        <w:trPr>
          <w:trHeight w:val="57"/>
        </w:trPr>
        <w:tc>
          <w:tcPr>
            <w:tcW w:w="0" w:type="auto"/>
          </w:tcPr>
          <w:p w14:paraId="7B184D5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6E5C207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nthetic</w:t>
            </w:r>
          </w:p>
        </w:tc>
        <w:tc>
          <w:tcPr>
            <w:tcW w:w="631" w:type="pct"/>
          </w:tcPr>
          <w:p w14:paraId="5F56F4A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25F4D97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llagen sponge, gelatin sponge</w:t>
            </w:r>
          </w:p>
        </w:tc>
        <w:tc>
          <w:tcPr>
            <w:tcW w:w="489" w:type="pct"/>
          </w:tcPr>
          <w:p w14:paraId="3D47EE3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04" w:type="pct"/>
          </w:tcPr>
          <w:p w14:paraId="0B8BA0F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79" w:type="pct"/>
          </w:tcPr>
          <w:p w14:paraId="06AAA81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</w:p>
        </w:tc>
      </w:tr>
      <w:tr w:rsidR="00D346E1" w:rsidRPr="00D346E1" w14:paraId="0E8C5779" w14:textId="77777777" w:rsidTr="002023D4">
        <w:trPr>
          <w:trHeight w:val="57"/>
        </w:trPr>
        <w:tc>
          <w:tcPr>
            <w:tcW w:w="0" w:type="auto"/>
          </w:tcPr>
          <w:p w14:paraId="5962794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dicled vascular flaps:</w:t>
            </w:r>
          </w:p>
        </w:tc>
        <w:tc>
          <w:tcPr>
            <w:tcW w:w="644" w:type="pct"/>
            <w:gridSpan w:val="2"/>
          </w:tcPr>
          <w:p w14:paraId="31D2C81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sal</w:t>
            </w:r>
          </w:p>
        </w:tc>
        <w:tc>
          <w:tcPr>
            <w:tcW w:w="631" w:type="pct"/>
          </w:tcPr>
          <w:p w14:paraId="7E5328D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1827" w:type="pct"/>
          </w:tcPr>
          <w:p w14:paraId="5753B8E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adad-Bassagasteguy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rescue, modified rescue, extended + Janus/bilateral </w:t>
            </w:r>
          </w:p>
        </w:tc>
        <w:tc>
          <w:tcPr>
            <w:tcW w:w="489" w:type="pct"/>
          </w:tcPr>
          <w:p w14:paraId="41E9FB5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SF -27</w:t>
            </w:r>
          </w:p>
          <w:p w14:paraId="485C2EF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scue - 2</w:t>
            </w:r>
          </w:p>
          <w:p w14:paraId="13839FD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odified rescue - 2</w:t>
            </w:r>
          </w:p>
          <w:p w14:paraId="3B96CAB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pct"/>
          </w:tcPr>
          <w:p w14:paraId="22EC051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NSF – 40 </w:t>
            </w:r>
          </w:p>
          <w:p w14:paraId="538BC35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anus - 1</w:t>
            </w:r>
          </w:p>
          <w:p w14:paraId="33D253E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6E9703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4833A7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</w:tcPr>
          <w:p w14:paraId="19668F1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NSF – 29 </w:t>
            </w:r>
          </w:p>
        </w:tc>
      </w:tr>
      <w:tr w:rsidR="00D346E1" w:rsidRPr="00D346E1" w14:paraId="473EC58D" w14:textId="77777777" w:rsidTr="002023D4">
        <w:trPr>
          <w:trHeight w:val="57"/>
        </w:trPr>
        <w:tc>
          <w:tcPr>
            <w:tcW w:w="0" w:type="auto"/>
          </w:tcPr>
          <w:p w14:paraId="390488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7E0619B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4B15094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Other </w:t>
            </w:r>
          </w:p>
        </w:tc>
        <w:tc>
          <w:tcPr>
            <w:tcW w:w="1827" w:type="pct"/>
          </w:tcPr>
          <w:p w14:paraId="0111981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ferior turbinate, middle turbinate, superior turbinate,  Sellar floor, lateral nasal, inverted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rhinopharynge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flap</w:t>
            </w:r>
          </w:p>
        </w:tc>
        <w:tc>
          <w:tcPr>
            <w:tcW w:w="489" w:type="pct"/>
          </w:tcPr>
          <w:p w14:paraId="1B03DBF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04" w:type="pct"/>
          </w:tcPr>
          <w:p w14:paraId="7E1B062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79" w:type="pct"/>
          </w:tcPr>
          <w:p w14:paraId="6DC8B11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D346E1" w:rsidRPr="00D346E1" w14:paraId="7FF0621B" w14:textId="77777777" w:rsidTr="002023D4">
        <w:trPr>
          <w:trHeight w:val="57"/>
        </w:trPr>
        <w:tc>
          <w:tcPr>
            <w:tcW w:w="0" w:type="auto"/>
          </w:tcPr>
          <w:p w14:paraId="4E2D985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463A7E4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xtra-nasal</w:t>
            </w:r>
          </w:p>
        </w:tc>
        <w:tc>
          <w:tcPr>
            <w:tcW w:w="631" w:type="pct"/>
          </w:tcPr>
          <w:p w14:paraId="4D0B2B8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4090D92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icrani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mporopariet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uccinato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palatal, 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occipital, radial forearm (free flap)</w:t>
            </w:r>
          </w:p>
        </w:tc>
        <w:tc>
          <w:tcPr>
            <w:tcW w:w="489" w:type="pct"/>
          </w:tcPr>
          <w:p w14:paraId="0FE8104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04" w:type="pct"/>
          </w:tcPr>
          <w:p w14:paraId="54C53C7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79" w:type="pct"/>
          </w:tcPr>
          <w:p w14:paraId="2DADCF2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D346E1" w:rsidRPr="00D346E1" w14:paraId="47D8B8C5" w14:textId="77777777" w:rsidTr="002023D4">
        <w:trPr>
          <w:trHeight w:val="57"/>
        </w:trPr>
        <w:tc>
          <w:tcPr>
            <w:tcW w:w="0" w:type="auto"/>
          </w:tcPr>
          <w:p w14:paraId="43F09155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aemostatic</w:t>
            </w:r>
            <w:proofErr w:type="spellEnd"/>
          </w:p>
        </w:tc>
        <w:tc>
          <w:tcPr>
            <w:tcW w:w="644" w:type="pct"/>
            <w:gridSpan w:val="2"/>
          </w:tcPr>
          <w:p w14:paraId="7F04368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luid-based</w:t>
            </w:r>
          </w:p>
        </w:tc>
        <w:tc>
          <w:tcPr>
            <w:tcW w:w="631" w:type="pct"/>
          </w:tcPr>
          <w:p w14:paraId="5FACD246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040BC3B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rgiflo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lose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9" w:type="pct"/>
          </w:tcPr>
          <w:p w14:paraId="5260EA3F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04" w:type="pct"/>
          </w:tcPr>
          <w:p w14:paraId="6B0762C1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9" w:type="pct"/>
          </w:tcPr>
          <w:p w14:paraId="1564673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346E1" w:rsidRPr="00D346E1" w14:paraId="166B5CB7" w14:textId="77777777" w:rsidTr="002023D4">
        <w:trPr>
          <w:trHeight w:val="57"/>
        </w:trPr>
        <w:tc>
          <w:tcPr>
            <w:tcW w:w="0" w:type="auto"/>
          </w:tcPr>
          <w:p w14:paraId="603526D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72201F0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mbrane-based</w:t>
            </w:r>
          </w:p>
        </w:tc>
        <w:tc>
          <w:tcPr>
            <w:tcW w:w="631" w:type="pct"/>
          </w:tcPr>
          <w:p w14:paraId="55536BB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7C5753D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rgice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vitene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achocomb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Helistat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 or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Instat</w:t>
            </w:r>
            <w:proofErr w:type="spellEnd"/>
          </w:p>
        </w:tc>
        <w:tc>
          <w:tcPr>
            <w:tcW w:w="489" w:type="pct"/>
          </w:tcPr>
          <w:p w14:paraId="3D37760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04" w:type="pct"/>
          </w:tcPr>
          <w:p w14:paraId="13B8DE1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79" w:type="pct"/>
          </w:tcPr>
          <w:p w14:paraId="362DCF0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D346E1" w:rsidRPr="00D346E1" w14:paraId="5A08D2DC" w14:textId="77777777" w:rsidTr="002023D4">
        <w:trPr>
          <w:trHeight w:val="57"/>
        </w:trPr>
        <w:tc>
          <w:tcPr>
            <w:tcW w:w="0" w:type="auto"/>
          </w:tcPr>
          <w:p w14:paraId="2FD09BE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issue glues</w:t>
            </w:r>
          </w:p>
        </w:tc>
        <w:tc>
          <w:tcPr>
            <w:tcW w:w="644" w:type="pct"/>
            <w:gridSpan w:val="2"/>
          </w:tcPr>
          <w:p w14:paraId="70FA4C20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ibrin-based</w:t>
            </w:r>
          </w:p>
        </w:tc>
        <w:tc>
          <w:tcPr>
            <w:tcW w:w="631" w:type="pct"/>
          </w:tcPr>
          <w:p w14:paraId="4D476BF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48051AB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utologous fibrin sealant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isseel</w:t>
            </w:r>
            <w:proofErr w:type="spellEnd"/>
          </w:p>
        </w:tc>
        <w:tc>
          <w:tcPr>
            <w:tcW w:w="489" w:type="pct"/>
          </w:tcPr>
          <w:p w14:paraId="06DF160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504" w:type="pct"/>
          </w:tcPr>
          <w:p w14:paraId="375DF1A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79" w:type="pct"/>
          </w:tcPr>
          <w:p w14:paraId="2A0D447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D346E1" w:rsidRPr="00D346E1" w14:paraId="3D958D1B" w14:textId="77777777" w:rsidTr="002023D4">
        <w:trPr>
          <w:trHeight w:val="57"/>
        </w:trPr>
        <w:tc>
          <w:tcPr>
            <w:tcW w:w="0" w:type="auto"/>
          </w:tcPr>
          <w:p w14:paraId="1F8E3A42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2E5DC4E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nthetic</w:t>
            </w:r>
          </w:p>
        </w:tc>
        <w:tc>
          <w:tcPr>
            <w:tcW w:w="631" w:type="pct"/>
          </w:tcPr>
          <w:p w14:paraId="5E56A97A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3DB0A0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olyethylene glycol (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rasea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), </w:t>
            </w:r>
            <w:r w:rsidRPr="00D346E1">
              <w:rPr>
                <w:rFonts w:asciiTheme="minorHAnsi" w:eastAsia="Roboto" w:hAnsiTheme="minorHAnsi" w:cstheme="minorHAnsi"/>
                <w:color w:val="000000" w:themeColor="text1"/>
                <w:sz w:val="16"/>
                <w:szCs w:val="16"/>
                <w:highlight w:val="white"/>
              </w:rPr>
              <w:t>hydrogel (</w:t>
            </w:r>
            <w:proofErr w:type="spellStart"/>
            <w:r w:rsidRPr="00D346E1">
              <w:rPr>
                <w:rFonts w:asciiTheme="minorHAnsi" w:eastAsia="Roboto" w:hAnsiTheme="minorHAnsi" w:cstheme="minorHAnsi"/>
                <w:color w:val="000000" w:themeColor="text1"/>
                <w:sz w:val="16"/>
                <w:szCs w:val="16"/>
                <w:highlight w:val="white"/>
              </w:rPr>
              <w:t>adherus</w:t>
            </w:r>
            <w:proofErr w:type="spellEnd"/>
            <w:r w:rsidRPr="00D346E1">
              <w:rPr>
                <w:rFonts w:asciiTheme="minorHAnsi" w:eastAsia="Roboto" w:hAnsiTheme="minorHAnsi" w:cstheme="minorHAnsi"/>
                <w:color w:val="000000" w:themeColor="text1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489" w:type="pct"/>
          </w:tcPr>
          <w:p w14:paraId="3C1AD51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04" w:type="pct"/>
          </w:tcPr>
          <w:p w14:paraId="6C6D3B7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79" w:type="pct"/>
          </w:tcPr>
          <w:p w14:paraId="358EAD2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D346E1" w:rsidRPr="00D346E1" w14:paraId="123C0306" w14:textId="77777777" w:rsidTr="002023D4">
        <w:trPr>
          <w:trHeight w:val="57"/>
        </w:trPr>
        <w:tc>
          <w:tcPr>
            <w:tcW w:w="0" w:type="auto"/>
          </w:tcPr>
          <w:p w14:paraId="2D5319C7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6810C06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31" w:type="pct"/>
          </w:tcPr>
          <w:p w14:paraId="65B14851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5D3027A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Glutaraldehyde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Bioglue), cyanoacrylate</w:t>
            </w:r>
          </w:p>
        </w:tc>
        <w:tc>
          <w:tcPr>
            <w:tcW w:w="489" w:type="pct"/>
          </w:tcPr>
          <w:p w14:paraId="1B6E6F3D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04" w:type="pct"/>
          </w:tcPr>
          <w:p w14:paraId="76AE3FC3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79" w:type="pct"/>
          </w:tcPr>
          <w:p w14:paraId="15D11C6B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D346E1" w:rsidRPr="00D346E1" w14:paraId="60E66C5E" w14:textId="77777777" w:rsidTr="002023D4">
        <w:trPr>
          <w:trHeight w:val="57"/>
        </w:trPr>
        <w:tc>
          <w:tcPr>
            <w:tcW w:w="0" w:type="auto"/>
          </w:tcPr>
          <w:p w14:paraId="234CC1F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pportive: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br/>
              <w:t>Construct stabilization</w:t>
            </w:r>
          </w:p>
        </w:tc>
        <w:tc>
          <w:tcPr>
            <w:tcW w:w="644" w:type="pct"/>
            <w:gridSpan w:val="2"/>
          </w:tcPr>
          <w:p w14:paraId="52B9F0D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uttress </w:t>
            </w:r>
          </w:p>
        </w:tc>
        <w:tc>
          <w:tcPr>
            <w:tcW w:w="631" w:type="pct"/>
          </w:tcPr>
          <w:p w14:paraId="4258D58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827" w:type="pct"/>
          </w:tcPr>
          <w:p w14:paraId="65044DB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one, Cartilage</w:t>
            </w:r>
          </w:p>
        </w:tc>
        <w:tc>
          <w:tcPr>
            <w:tcW w:w="489" w:type="pct"/>
          </w:tcPr>
          <w:p w14:paraId="7126761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04" w:type="pct"/>
          </w:tcPr>
          <w:p w14:paraId="6B8D3FEC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79" w:type="pct"/>
          </w:tcPr>
          <w:p w14:paraId="24DA2C6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D346E1" w:rsidRPr="00D346E1" w14:paraId="45D48258" w14:textId="77777777" w:rsidTr="002023D4">
        <w:trPr>
          <w:trHeight w:val="57"/>
        </w:trPr>
        <w:tc>
          <w:tcPr>
            <w:tcW w:w="0" w:type="auto"/>
          </w:tcPr>
          <w:p w14:paraId="02D84325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3D94929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07C9AFB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nthetic</w:t>
            </w:r>
          </w:p>
        </w:tc>
        <w:tc>
          <w:tcPr>
            <w:tcW w:w="1827" w:type="pct"/>
          </w:tcPr>
          <w:p w14:paraId="5F67A53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bsorbable: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dpor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ctosorb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olydioxanone</w:t>
            </w:r>
            <w:proofErr w:type="spellEnd"/>
          </w:p>
          <w:p w14:paraId="2639709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n-absorbable: Titanium mesh</w:t>
            </w:r>
          </w:p>
        </w:tc>
        <w:tc>
          <w:tcPr>
            <w:tcW w:w="489" w:type="pct"/>
          </w:tcPr>
          <w:p w14:paraId="04A038C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04" w:type="pct"/>
          </w:tcPr>
          <w:p w14:paraId="11AE01E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79" w:type="pct"/>
          </w:tcPr>
          <w:p w14:paraId="5B8CDBA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</w:tr>
      <w:tr w:rsidR="00D346E1" w:rsidRPr="00D346E1" w14:paraId="535B077D" w14:textId="77777777" w:rsidTr="002023D4">
        <w:trPr>
          <w:trHeight w:val="57"/>
        </w:trPr>
        <w:tc>
          <w:tcPr>
            <w:tcW w:w="0" w:type="auto"/>
          </w:tcPr>
          <w:p w14:paraId="0499458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070D4AE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cking</w:t>
            </w:r>
          </w:p>
        </w:tc>
        <w:tc>
          <w:tcPr>
            <w:tcW w:w="631" w:type="pct"/>
          </w:tcPr>
          <w:p w14:paraId="23FF20E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lloon</w:t>
            </w:r>
          </w:p>
        </w:tc>
        <w:tc>
          <w:tcPr>
            <w:tcW w:w="1827" w:type="pct"/>
          </w:tcPr>
          <w:p w14:paraId="0D9D7B4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pherical shape: Foley, Cylindrical shape: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rocel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ope pack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>, Rapid rhino balloon</w:t>
            </w:r>
          </w:p>
        </w:tc>
        <w:tc>
          <w:tcPr>
            <w:tcW w:w="489" w:type="pct"/>
          </w:tcPr>
          <w:p w14:paraId="6D904D2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04" w:type="pct"/>
          </w:tcPr>
          <w:p w14:paraId="53EDC27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79" w:type="pct"/>
          </w:tcPr>
          <w:p w14:paraId="634B1B1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</w:tr>
      <w:tr w:rsidR="00D346E1" w:rsidRPr="00D346E1" w14:paraId="18A3BE2A" w14:textId="77777777" w:rsidTr="002023D4">
        <w:trPr>
          <w:trHeight w:val="57"/>
        </w:trPr>
        <w:tc>
          <w:tcPr>
            <w:tcW w:w="0" w:type="auto"/>
          </w:tcPr>
          <w:p w14:paraId="663B20D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056807E4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</w:tcPr>
          <w:p w14:paraId="03036E4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n-balloon</w:t>
            </w:r>
          </w:p>
        </w:tc>
        <w:tc>
          <w:tcPr>
            <w:tcW w:w="1827" w:type="pct"/>
          </w:tcPr>
          <w:p w14:paraId="35A95E7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smuth-soaked ribbon gauze, </w:t>
            </w: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white"/>
              </w:rPr>
              <w:t xml:space="preserve">iodoform gauze, polyvinyl alcohol sponge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sopore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Absorbable), </w:t>
            </w:r>
            <w:proofErr w:type="spellStart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elfoam</w:t>
            </w:r>
            <w:proofErr w:type="spellEnd"/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acking</w:t>
            </w:r>
          </w:p>
        </w:tc>
        <w:tc>
          <w:tcPr>
            <w:tcW w:w="489" w:type="pct"/>
          </w:tcPr>
          <w:p w14:paraId="3D9A1DE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</w:t>
            </w:r>
          </w:p>
          <w:p w14:paraId="5C79FE82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F25A80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pct"/>
          </w:tcPr>
          <w:p w14:paraId="72ABF67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79" w:type="pct"/>
          </w:tcPr>
          <w:p w14:paraId="4A1B694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</w:p>
        </w:tc>
      </w:tr>
      <w:tr w:rsidR="00D346E1" w:rsidRPr="00D346E1" w14:paraId="4C535F07" w14:textId="77777777" w:rsidTr="002023D4">
        <w:trPr>
          <w:trHeight w:val="57"/>
        </w:trPr>
        <w:tc>
          <w:tcPr>
            <w:tcW w:w="0" w:type="auto"/>
          </w:tcPr>
          <w:p w14:paraId="5CC3092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pportive: CSF diversion</w:t>
            </w:r>
          </w:p>
        </w:tc>
        <w:tc>
          <w:tcPr>
            <w:tcW w:w="644" w:type="pct"/>
            <w:gridSpan w:val="2"/>
          </w:tcPr>
          <w:p w14:paraId="41430A5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hort term</w:t>
            </w:r>
          </w:p>
        </w:tc>
        <w:tc>
          <w:tcPr>
            <w:tcW w:w="631" w:type="pct"/>
          </w:tcPr>
          <w:p w14:paraId="43F0780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7B39AF3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umbar puncture, lumbar drain, external ventricular drain</w:t>
            </w:r>
          </w:p>
        </w:tc>
        <w:tc>
          <w:tcPr>
            <w:tcW w:w="489" w:type="pct"/>
          </w:tcPr>
          <w:p w14:paraId="6F0472F3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3</w:t>
            </w:r>
          </w:p>
          <w:p w14:paraId="18BAD2A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pct"/>
          </w:tcPr>
          <w:p w14:paraId="52314789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79" w:type="pct"/>
          </w:tcPr>
          <w:p w14:paraId="479222F1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</w:t>
            </w:r>
          </w:p>
        </w:tc>
      </w:tr>
      <w:tr w:rsidR="00D346E1" w:rsidRPr="00D346E1" w14:paraId="74ECB384" w14:textId="77777777" w:rsidTr="002023D4">
        <w:trPr>
          <w:trHeight w:val="57"/>
        </w:trPr>
        <w:tc>
          <w:tcPr>
            <w:tcW w:w="0" w:type="auto"/>
          </w:tcPr>
          <w:p w14:paraId="35716377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4" w:type="pct"/>
            <w:gridSpan w:val="2"/>
          </w:tcPr>
          <w:p w14:paraId="5A01907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dium/Long term</w:t>
            </w:r>
          </w:p>
        </w:tc>
        <w:tc>
          <w:tcPr>
            <w:tcW w:w="631" w:type="pct"/>
          </w:tcPr>
          <w:p w14:paraId="0910F776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6AF21A7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operitoneal shunt, lumbar shunt</w:t>
            </w:r>
          </w:p>
        </w:tc>
        <w:tc>
          <w:tcPr>
            <w:tcW w:w="489" w:type="pct"/>
          </w:tcPr>
          <w:p w14:paraId="64EF4F8E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4BCBD71F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9" w:type="pct"/>
          </w:tcPr>
          <w:p w14:paraId="6608A69D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46E1" w:rsidRPr="00D346E1" w14:paraId="0D5F65C9" w14:textId="77777777" w:rsidTr="002023D4">
        <w:trPr>
          <w:trHeight w:val="57"/>
        </w:trPr>
        <w:tc>
          <w:tcPr>
            <w:tcW w:w="0" w:type="auto"/>
          </w:tcPr>
          <w:p w14:paraId="37AFD10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upportive: Other</w:t>
            </w:r>
          </w:p>
        </w:tc>
        <w:tc>
          <w:tcPr>
            <w:tcW w:w="644" w:type="pct"/>
            <w:gridSpan w:val="2"/>
          </w:tcPr>
          <w:p w14:paraId="6EF2DFF8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sal trumpets</w:t>
            </w:r>
          </w:p>
        </w:tc>
        <w:tc>
          <w:tcPr>
            <w:tcW w:w="631" w:type="pct"/>
          </w:tcPr>
          <w:p w14:paraId="7687128B" w14:textId="77777777" w:rsidR="00D346E1" w:rsidRPr="00D346E1" w:rsidRDefault="00D346E1" w:rsidP="00D346E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</w:tcPr>
          <w:p w14:paraId="36DF5C9A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</w:tcPr>
          <w:p w14:paraId="31F04E65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</w:tcPr>
          <w:p w14:paraId="6AFC5959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79" w:type="pct"/>
          </w:tcPr>
          <w:p w14:paraId="6DFC914F" w14:textId="77777777" w:rsidR="00D346E1" w:rsidRPr="00D346E1" w:rsidRDefault="00D346E1" w:rsidP="00D346E1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346E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FD07AA8" w14:textId="77777777" w:rsidR="00D346E1" w:rsidRPr="00D346E1" w:rsidRDefault="00D346E1" w:rsidP="00D346E1">
      <w:pPr>
        <w:rPr>
          <w:rFonts w:asciiTheme="minorHAnsi" w:hAnsiTheme="minorHAnsi" w:cstheme="minorHAnsi"/>
          <w:sz w:val="20"/>
          <w:szCs w:val="20"/>
        </w:rPr>
      </w:pPr>
    </w:p>
    <w:p w14:paraId="3D4AD593" w14:textId="77777777" w:rsidR="00DB7168" w:rsidRPr="00D346E1" w:rsidRDefault="00DB7168" w:rsidP="00D346E1"/>
    <w:sectPr w:rsidR="00DB7168" w:rsidRPr="00D346E1" w:rsidSect="00DB7168">
      <w:pgSz w:w="12240" w:h="15840" w:orient="landscape"/>
      <w:pgMar w:top="272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070"/>
    <w:rsid w:val="00021992"/>
    <w:rsid w:val="00030119"/>
    <w:rsid w:val="00047275"/>
    <w:rsid w:val="0006268D"/>
    <w:rsid w:val="00075F35"/>
    <w:rsid w:val="00091A64"/>
    <w:rsid w:val="00095464"/>
    <w:rsid w:val="000C507F"/>
    <w:rsid w:val="000D3F94"/>
    <w:rsid w:val="001B53AF"/>
    <w:rsid w:val="001C0C4A"/>
    <w:rsid w:val="002023D4"/>
    <w:rsid w:val="00234476"/>
    <w:rsid w:val="00272725"/>
    <w:rsid w:val="00272C70"/>
    <w:rsid w:val="00290FAD"/>
    <w:rsid w:val="00304103"/>
    <w:rsid w:val="00361AFE"/>
    <w:rsid w:val="00370E39"/>
    <w:rsid w:val="00382609"/>
    <w:rsid w:val="003B786D"/>
    <w:rsid w:val="003C7599"/>
    <w:rsid w:val="003D0476"/>
    <w:rsid w:val="004506BF"/>
    <w:rsid w:val="00464830"/>
    <w:rsid w:val="004A0A20"/>
    <w:rsid w:val="004C3740"/>
    <w:rsid w:val="004C3872"/>
    <w:rsid w:val="0051133C"/>
    <w:rsid w:val="00517FC9"/>
    <w:rsid w:val="00527FFE"/>
    <w:rsid w:val="00565830"/>
    <w:rsid w:val="005B34C0"/>
    <w:rsid w:val="005C5E47"/>
    <w:rsid w:val="005D35C2"/>
    <w:rsid w:val="005D5B82"/>
    <w:rsid w:val="005E154B"/>
    <w:rsid w:val="005F223B"/>
    <w:rsid w:val="00633CDA"/>
    <w:rsid w:val="006472A1"/>
    <w:rsid w:val="00655281"/>
    <w:rsid w:val="006A2CD0"/>
    <w:rsid w:val="006E10ED"/>
    <w:rsid w:val="00705757"/>
    <w:rsid w:val="007323A6"/>
    <w:rsid w:val="00735DB8"/>
    <w:rsid w:val="00740A8A"/>
    <w:rsid w:val="00755873"/>
    <w:rsid w:val="00777398"/>
    <w:rsid w:val="007D4CD0"/>
    <w:rsid w:val="00814B04"/>
    <w:rsid w:val="00827E50"/>
    <w:rsid w:val="0087540F"/>
    <w:rsid w:val="008D0D97"/>
    <w:rsid w:val="008F33EF"/>
    <w:rsid w:val="00911070"/>
    <w:rsid w:val="009132FA"/>
    <w:rsid w:val="00971CC0"/>
    <w:rsid w:val="00A2747B"/>
    <w:rsid w:val="00A37556"/>
    <w:rsid w:val="00A6613C"/>
    <w:rsid w:val="00AB12D0"/>
    <w:rsid w:val="00AC2E74"/>
    <w:rsid w:val="00B2581D"/>
    <w:rsid w:val="00B36D40"/>
    <w:rsid w:val="00B77A9E"/>
    <w:rsid w:val="00B81CCC"/>
    <w:rsid w:val="00B9159A"/>
    <w:rsid w:val="00C06652"/>
    <w:rsid w:val="00C25E67"/>
    <w:rsid w:val="00C62248"/>
    <w:rsid w:val="00C62DF6"/>
    <w:rsid w:val="00C64081"/>
    <w:rsid w:val="00C65DD3"/>
    <w:rsid w:val="00C70144"/>
    <w:rsid w:val="00C85163"/>
    <w:rsid w:val="00D2519C"/>
    <w:rsid w:val="00D3248C"/>
    <w:rsid w:val="00D346E1"/>
    <w:rsid w:val="00D8419A"/>
    <w:rsid w:val="00D9416C"/>
    <w:rsid w:val="00DB7168"/>
    <w:rsid w:val="00DD0FEB"/>
    <w:rsid w:val="00DF4E67"/>
    <w:rsid w:val="00E055C8"/>
    <w:rsid w:val="00E12584"/>
    <w:rsid w:val="00E33E7C"/>
    <w:rsid w:val="00E9783E"/>
    <w:rsid w:val="00EE61BF"/>
    <w:rsid w:val="00F021FA"/>
    <w:rsid w:val="00F318A1"/>
    <w:rsid w:val="00F335A2"/>
    <w:rsid w:val="00F63F49"/>
    <w:rsid w:val="00F64C53"/>
    <w:rsid w:val="00F94FEE"/>
    <w:rsid w:val="00FC2184"/>
    <w:rsid w:val="00FC39C3"/>
    <w:rsid w:val="00FD542E"/>
    <w:rsid w:val="00FD7A69"/>
    <w:rsid w:val="00FE45FD"/>
    <w:rsid w:val="00FE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7D53"/>
  <w15:chartTrackingRefBased/>
  <w15:docId w15:val="{0B97E274-9F42-3840-9D1F-9F4AE838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07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I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10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Suganya B.</cp:lastModifiedBy>
  <cp:revision>7</cp:revision>
  <dcterms:created xsi:type="dcterms:W3CDTF">2020-09-27T15:17:00Z</dcterms:created>
  <dcterms:modified xsi:type="dcterms:W3CDTF">2021-03-30T11:15:00Z</dcterms:modified>
</cp:coreProperties>
</file>